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D5444" w14:textId="77777777" w:rsidR="001353AB" w:rsidRDefault="001353AB" w:rsidP="005B4081">
      <w:pPr>
        <w:spacing w:after="200" w:line="480" w:lineRule="auto"/>
        <w:jc w:val="both"/>
      </w:pPr>
      <w:r>
        <w:rPr>
          <w:b/>
        </w:rPr>
        <w:t>Relationship of (Continuous) State-Space Trajectories to Fin</w:t>
      </w:r>
      <w:bookmarkStart w:id="0" w:name="_GoBack"/>
      <w:bookmarkEnd w:id="0"/>
      <w:r>
        <w:rPr>
          <w:b/>
        </w:rPr>
        <w:t>ite-State Representation</w:t>
      </w:r>
    </w:p>
    <w:p w14:paraId="3A76B26F" w14:textId="7073A8F7" w:rsidR="001353AB" w:rsidRDefault="001353AB" w:rsidP="005B4081">
      <w:pPr>
        <w:spacing w:after="200" w:line="480" w:lineRule="auto"/>
        <w:jc w:val="both"/>
      </w:pPr>
      <w:r w:rsidRPr="006F699A">
        <w:t xml:space="preserve">To facilitate understanding of the finite-state representation and </w:t>
      </w:r>
      <w:r>
        <w:t xml:space="preserve">the </w:t>
      </w:r>
      <w:r w:rsidRPr="006F699A">
        <w:t xml:space="preserve">derivation of associated metrics, here we present a graphical explanation of the transition scoring methods. As outlined in Methods, </w:t>
      </w:r>
      <w:r>
        <w:t xml:space="preserve">the </w:t>
      </w:r>
      <w:r w:rsidRPr="006F699A">
        <w:t xml:space="preserve">input to our finite-state model is the reconstructed 3D image time series for </w:t>
      </w:r>
      <w:r>
        <w:sym w:font="Symbol" w:char="F044"/>
      </w:r>
      <w:proofErr w:type="spellStart"/>
      <w:r w:rsidRPr="006F699A">
        <w:t>oxy</w:t>
      </w:r>
      <w:r>
        <w:t>Hb</w:t>
      </w:r>
      <w:proofErr w:type="spellEnd"/>
      <w:r w:rsidRPr="006F699A">
        <w:t xml:space="preserve"> and </w:t>
      </w:r>
      <w:r>
        <w:sym w:font="Symbol" w:char="F044"/>
      </w:r>
      <w:proofErr w:type="spellStart"/>
      <w:r w:rsidRPr="006F699A">
        <w:t>deoxyHb</w:t>
      </w:r>
      <w:proofErr w:type="spellEnd"/>
      <w:r w:rsidRPr="006F699A">
        <w:t>. To reduce dimensionality, we treat the ensemble of voxel trajectories in </w:t>
      </w:r>
      <w:r w:rsidRPr="00C04FA6">
        <w:sym w:font="Symbol" w:char="F044"/>
      </w:r>
      <w:proofErr w:type="spellStart"/>
      <w:r w:rsidRPr="00C04FA6">
        <w:t>deoxyHb</w:t>
      </w:r>
      <w:proofErr w:type="spellEnd"/>
      <w:r w:rsidR="007D64C7" w:rsidRPr="00C04FA6">
        <w:t>–</w:t>
      </w:r>
      <w:r w:rsidRPr="00C04FA6">
        <w:sym w:font="Symbol" w:char="F044"/>
      </w:r>
      <w:proofErr w:type="spellStart"/>
      <w:r w:rsidRPr="00C04FA6">
        <w:t>oxyHb</w:t>
      </w:r>
      <w:proofErr w:type="spellEnd"/>
      <w:r w:rsidRPr="00C04FA6">
        <w:t xml:space="preserve"> space as a </w:t>
      </w:r>
      <w:r w:rsidRPr="00150771">
        <w:t xml:space="preserve">single data </w:t>
      </w:r>
      <w:r w:rsidR="00A06D50" w:rsidRPr="00150771">
        <w:t>set</w:t>
      </w:r>
      <w:r w:rsidR="00A06D50">
        <w:t xml:space="preserve"> </w:t>
      </w:r>
      <w:r w:rsidRPr="006F699A">
        <w:t>whose individual elements l</w:t>
      </w:r>
      <w:r>
        <w:t>ie</w:t>
      </w:r>
      <w:r w:rsidRPr="006F699A">
        <w:t xml:space="preserve"> within the coordinate s</w:t>
      </w:r>
      <w:r>
        <w:t>ystem</w:t>
      </w:r>
      <w:r w:rsidRPr="006F699A">
        <w:t xml:space="preserve"> depicted in Fig 1. As illustrated in Fig 3, a plot of these values produces a dense cloud of points. A reduced example of th</w:t>
      </w:r>
      <w:r>
        <w:t>e same type of data representation</w:t>
      </w:r>
      <w:r w:rsidRPr="006F699A">
        <w:t xml:space="preserve"> is shown in Fig </w:t>
      </w:r>
      <w:r w:rsidR="009A536B">
        <w:t>D</w:t>
      </w:r>
      <w:r w:rsidRPr="006F699A">
        <w:t>. Here we have limited the number of voxel trajectories to one</w:t>
      </w:r>
      <w:r>
        <w:t>,</w:t>
      </w:r>
      <w:r w:rsidRPr="006F699A">
        <w:t xml:space="preserve"> by computing the corresponding spatial mean time</w:t>
      </w:r>
      <w:r>
        <w:t xml:space="preserve"> </w:t>
      </w:r>
      <w:r w:rsidRPr="006F699A">
        <w:t xml:space="preserve">series, and </w:t>
      </w:r>
      <w:r>
        <w:t>have further</w:t>
      </w:r>
      <w:r w:rsidRPr="006F699A">
        <w:t xml:space="preserve"> </w:t>
      </w:r>
      <w:r>
        <w:t>simplified the graph</w:t>
      </w:r>
      <w:r w:rsidRPr="006F699A">
        <w:t xml:space="preserve"> by plotting only the </w:t>
      </w:r>
      <w:r w:rsidR="004226DF">
        <w:t xml:space="preserve">spatial-mean </w:t>
      </w:r>
      <w:r w:rsidRPr="006F699A">
        <w:t>data values f</w:t>
      </w:r>
      <w:r w:rsidR="004226DF">
        <w:t>o</w:t>
      </w:r>
      <w:r w:rsidRPr="006F699A">
        <w:t xml:space="preserve">r </w:t>
      </w:r>
      <w:r>
        <w:t>the</w:t>
      </w:r>
      <w:r w:rsidRPr="006F699A">
        <w:t xml:space="preserve"> </w:t>
      </w:r>
      <w:r w:rsidR="004226DF" w:rsidRPr="006F699A">
        <w:t xml:space="preserve">first </w:t>
      </w:r>
      <w:proofErr w:type="gramStart"/>
      <w:r w:rsidR="004226DF" w:rsidRPr="006F699A">
        <w:t>50</w:t>
      </w:r>
      <w:r w:rsidR="004226DF">
        <w:t xml:space="preserve"> time</w:t>
      </w:r>
      <w:proofErr w:type="gramEnd"/>
      <w:r w:rsidR="004226DF">
        <w:t xml:space="preserve"> frames</w:t>
      </w:r>
      <w:r w:rsidRPr="006F699A">
        <w:t xml:space="preserve">. Note </w:t>
      </w:r>
      <w:r>
        <w:t xml:space="preserve">that </w:t>
      </w:r>
      <w:r w:rsidRPr="006F699A">
        <w:t xml:space="preserve">for ease of viewing, </w:t>
      </w:r>
      <w:r>
        <w:t>different concentration ranges</w:t>
      </w:r>
      <w:r w:rsidRPr="006F699A">
        <w:t xml:space="preserve"> </w:t>
      </w:r>
      <w:r>
        <w:t xml:space="preserve">are plotted on </w:t>
      </w:r>
      <w:r w:rsidRPr="006F699A">
        <w:t xml:space="preserve">the </w:t>
      </w:r>
      <w:r>
        <w:t xml:space="preserve">Fig </w:t>
      </w:r>
      <w:r w:rsidR="009A536B">
        <w:t>D</w:t>
      </w:r>
      <w:r>
        <w:t xml:space="preserve"> </w:t>
      </w:r>
      <w:r w:rsidRPr="006F699A">
        <w:t xml:space="preserve">coordinate axes, which has the effect of </w:t>
      </w:r>
      <w:r>
        <w:t>expanding the sectors for some Hb states (</w:t>
      </w:r>
      <w:r w:rsidRPr="00465496">
        <w:rPr>
          <w:i/>
        </w:rPr>
        <w:t>e.g.</w:t>
      </w:r>
      <w:r>
        <w:t xml:space="preserve">, 3, 4, 8 and 9) and </w:t>
      </w:r>
      <w:r w:rsidRPr="006F699A">
        <w:t>compressing others</w:t>
      </w:r>
      <w:r>
        <w:t xml:space="preserve"> (</w:t>
      </w:r>
      <w:r>
        <w:rPr>
          <w:i/>
        </w:rPr>
        <w:t>e.g.</w:t>
      </w:r>
      <w:r>
        <w:t>, 1, 5, 6 and 10)</w:t>
      </w:r>
      <w:r w:rsidRPr="006F699A">
        <w:t>. </w:t>
      </w:r>
      <w:proofErr w:type="gramStart"/>
      <w:r w:rsidRPr="006F699A">
        <w:t>Also</w:t>
      </w:r>
      <w:proofErr w:type="gramEnd"/>
      <w:r w:rsidRPr="006F699A">
        <w:t xml:space="preserve"> to facilitate viewing, different t</w:t>
      </w:r>
      <w:r>
        <w:t>e</w:t>
      </w:r>
      <w:r w:rsidRPr="006F699A">
        <w:t>m</w:t>
      </w:r>
      <w:r>
        <w:t>poral</w:t>
      </w:r>
      <w:r w:rsidRPr="006F699A">
        <w:t xml:space="preserve"> segments of the trajectory have been color coded. Inspection of this plot reveals portions where</w:t>
      </w:r>
      <w:r>
        <w:t xml:space="preserve"> cross</w:t>
      </w:r>
      <w:r w:rsidRPr="006F699A">
        <w:t>in</w:t>
      </w:r>
      <w:r>
        <w:t>gs</w:t>
      </w:r>
      <w:r w:rsidRPr="006F699A">
        <w:t xml:space="preserve"> from one </w:t>
      </w:r>
      <w:r>
        <w:t xml:space="preserve">Hb </w:t>
      </w:r>
      <w:r w:rsidRPr="006F699A">
        <w:t xml:space="preserve">state to another </w:t>
      </w:r>
      <w:r>
        <w:t xml:space="preserve">take place between successive time frames, </w:t>
      </w:r>
      <w:r w:rsidRPr="006F699A">
        <w:t xml:space="preserve">and others </w:t>
      </w:r>
      <w:r w:rsidR="003D7B48">
        <w:t xml:space="preserve">that do not. </w:t>
      </w:r>
    </w:p>
    <w:p w14:paraId="76A81E5E" w14:textId="20260112" w:rsidR="003C286A" w:rsidRDefault="001353AB" w:rsidP="00D22C47">
      <w:pPr>
        <w:spacing w:after="0" w:line="480" w:lineRule="auto"/>
        <w:jc w:val="both"/>
      </w:pPr>
      <w:r w:rsidRPr="00150771">
        <w:rPr>
          <w:b/>
          <w:noProof/>
        </w:rPr>
        <w:t xml:space="preserve">Fig </w:t>
      </w:r>
      <w:r w:rsidR="009A536B">
        <w:rPr>
          <w:b/>
          <w:noProof/>
        </w:rPr>
        <w:t>D</w:t>
      </w:r>
      <w:r w:rsidRPr="00150771">
        <w:rPr>
          <w:b/>
          <w:noProof/>
        </w:rPr>
        <w:t xml:space="preserve">. Plot of reduced time series in </w:t>
      </w:r>
      <w:r w:rsidRPr="00150771">
        <w:rPr>
          <w:b/>
        </w:rPr>
        <w:sym w:font="Symbol" w:char="F044"/>
      </w:r>
      <w:proofErr w:type="spellStart"/>
      <w:r w:rsidRPr="00150771">
        <w:rPr>
          <w:b/>
        </w:rPr>
        <w:t>deoxyHb</w:t>
      </w:r>
      <w:proofErr w:type="spellEnd"/>
      <w:r w:rsidRPr="00150771">
        <w:rPr>
          <w:b/>
        </w:rPr>
        <w:t xml:space="preserve">, </w:t>
      </w:r>
      <w:r w:rsidRPr="00150771">
        <w:rPr>
          <w:b/>
        </w:rPr>
        <w:sym w:font="Symbol" w:char="F044"/>
      </w:r>
      <w:proofErr w:type="spellStart"/>
      <w:r w:rsidRPr="00150771">
        <w:rPr>
          <w:b/>
        </w:rPr>
        <w:t>oxyHb</w:t>
      </w:r>
      <w:proofErr w:type="spellEnd"/>
      <w:r w:rsidRPr="00150771">
        <w:rPr>
          <w:b/>
        </w:rPr>
        <w:t xml:space="preserve"> space.</w:t>
      </w:r>
    </w:p>
    <w:p w14:paraId="2AA1F862" w14:textId="77777777" w:rsidR="00633287" w:rsidRPr="00633287" w:rsidRDefault="00633287" w:rsidP="00D22C47">
      <w:pPr>
        <w:spacing w:after="0" w:line="480" w:lineRule="auto"/>
        <w:jc w:val="both"/>
      </w:pPr>
      <w:r>
        <w:rPr>
          <w:noProof/>
        </w:rPr>
        <w:lastRenderedPageBreak/>
        <w:drawing>
          <wp:inline distT="0" distB="0" distL="0" distR="0" wp14:anchorId="330501BC" wp14:editId="62206A07">
            <wp:extent cx="5181600" cy="5309616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5309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28160" w14:textId="77777777" w:rsidR="004E5887" w:rsidRDefault="003D7B48" w:rsidP="004E5887">
      <w:pPr>
        <w:spacing w:after="200" w:line="480" w:lineRule="auto"/>
        <w:jc w:val="both"/>
      </w:pPr>
      <w:r>
        <w:t>Note some portions of the time seri</w:t>
      </w:r>
      <w:r w:rsidR="007F2649">
        <w:t>es undergo a change in Hb state</w:t>
      </w:r>
      <w:r w:rsidR="00CF2204">
        <w:t xml:space="preserve"> (</w:t>
      </w:r>
      <w:r w:rsidR="00CF2204">
        <w:rPr>
          <w:i/>
        </w:rPr>
        <w:t>i.e.</w:t>
      </w:r>
      <w:r w:rsidR="00CF2204">
        <w:t>, a crossing of one or more components axes),</w:t>
      </w:r>
      <w:r w:rsidR="007F2649">
        <w:t xml:space="preserve"> while others dwell in a given state.</w:t>
      </w:r>
    </w:p>
    <w:p w14:paraId="1AE9F514" w14:textId="77777777" w:rsidR="004E5887" w:rsidRDefault="004E5887" w:rsidP="004E5887">
      <w:pPr>
        <w:spacing w:after="200" w:line="480" w:lineRule="auto"/>
        <w:jc w:val="both"/>
      </w:pPr>
    </w:p>
    <w:p w14:paraId="1C6BB265" w14:textId="44AD225A" w:rsidR="001353AB" w:rsidRDefault="001353AB" w:rsidP="004E5887">
      <w:pPr>
        <w:spacing w:after="200" w:line="480" w:lineRule="auto"/>
        <w:jc w:val="both"/>
        <w:rPr>
          <w:noProof/>
        </w:rPr>
      </w:pPr>
    </w:p>
    <w:p w14:paraId="39E68106" w14:textId="5527AB8F" w:rsidR="004E5887" w:rsidRDefault="004E5887" w:rsidP="004E5887">
      <w:pPr>
        <w:spacing w:after="200" w:line="480" w:lineRule="auto"/>
        <w:jc w:val="both"/>
      </w:pPr>
    </w:p>
    <w:p w14:paraId="5AF08AA9" w14:textId="77777777" w:rsidR="004E5887" w:rsidRDefault="004E5887" w:rsidP="004E5887">
      <w:pPr>
        <w:spacing w:after="200" w:line="480" w:lineRule="auto"/>
        <w:jc w:val="both"/>
      </w:pPr>
    </w:p>
    <w:p w14:paraId="59045A2C" w14:textId="2408074D" w:rsidR="009A536B" w:rsidRDefault="00A66B49" w:rsidP="005B4081">
      <w:pPr>
        <w:spacing w:after="120" w:line="480" w:lineRule="auto"/>
        <w:jc w:val="both"/>
      </w:pPr>
      <w:r>
        <w:lastRenderedPageBreak/>
        <w:t xml:space="preserve">In Fig </w:t>
      </w:r>
      <w:r w:rsidR="009A536B">
        <w:t>E</w:t>
      </w:r>
      <w:r w:rsidR="00D22C47">
        <w:t>(</w:t>
      </w:r>
      <w:r w:rsidR="002B4F47">
        <w:t>a</w:t>
      </w:r>
      <w:r w:rsidR="00D22C47">
        <w:t>)</w:t>
      </w:r>
      <w:r>
        <w:t>, we have isolated only those portions of the time series in which a transition occurs to a different Hb state upon the next time step</w:t>
      </w:r>
      <w:r w:rsidR="002B4F47">
        <w:t>. This information is used to compute the transition probability [</w:t>
      </w:r>
      <w:r w:rsidR="00F1327F">
        <w:t>Methods</w:t>
      </w:r>
      <w:r w:rsidR="00FB41FA">
        <w:t xml:space="preserve">: </w:t>
      </w:r>
      <w:r w:rsidR="00FB41FA" w:rsidRPr="00FB41FA">
        <w:t>Computation of state transition probability</w:t>
      </w:r>
      <w:r w:rsidR="00F1327F">
        <w:t xml:space="preserve">, </w:t>
      </w:r>
      <w:r w:rsidR="002B4F47">
        <w:t>Eq</w:t>
      </w:r>
      <w:r w:rsidR="00F1327F">
        <w:t>.</w:t>
      </w:r>
      <w:r w:rsidR="002B4F47">
        <w:t xml:space="preserve"> (1)] and transition flux [</w:t>
      </w:r>
      <w:r w:rsidR="00F1327F">
        <w:t>Methods</w:t>
      </w:r>
      <w:r w:rsidR="00E41072">
        <w:t xml:space="preserve">: </w:t>
      </w:r>
      <w:r w:rsidR="00A30AB3" w:rsidRPr="00A30AB3">
        <w:t>Transition flux computation</w:t>
      </w:r>
      <w:r w:rsidR="00F1327F">
        <w:t xml:space="preserve">, </w:t>
      </w:r>
      <w:r w:rsidR="002B4F47">
        <w:t>Eq</w:t>
      </w:r>
      <w:r w:rsidR="00F1327F">
        <w:t xml:space="preserve">. </w:t>
      </w:r>
      <w:r w:rsidR="002B4F47">
        <w:t xml:space="preserve">(6)] coefficients. Shown in Fig </w:t>
      </w:r>
      <w:r w:rsidR="009A536B">
        <w:t>E</w:t>
      </w:r>
      <w:r w:rsidR="00D22C47">
        <w:t>(</w:t>
      </w:r>
      <w:r w:rsidR="002B4F47">
        <w:t>b</w:t>
      </w:r>
      <w:r w:rsidR="00D22C47">
        <w:t>)</w:t>
      </w:r>
      <w:r w:rsidR="002B4F47">
        <w:t xml:space="preserve"> is a </w:t>
      </w:r>
      <w:r w:rsidR="007F2649">
        <w:t>9-time frame segment</w:t>
      </w:r>
      <w:r w:rsidR="002B4F47">
        <w:t xml:space="preserve"> of the time series wherein state transitions occur (red) and others where the trajectory </w:t>
      </w:r>
      <w:r w:rsidR="00D22C47">
        <w:t>dwells in a given state (blue).</w:t>
      </w:r>
      <w:r w:rsidR="002B4F47">
        <w:t xml:space="preserve"> This information is used to compute transition rates [</w:t>
      </w:r>
      <w:r w:rsidR="00F1327F">
        <w:t>Methods</w:t>
      </w:r>
      <w:r w:rsidR="00E41072">
        <w:t xml:space="preserve">: </w:t>
      </w:r>
      <w:r w:rsidR="00E41072" w:rsidRPr="00E41072">
        <w:t>Computation of state transition rate</w:t>
      </w:r>
      <w:r w:rsidR="00F1327F">
        <w:t xml:space="preserve">, </w:t>
      </w:r>
      <w:r w:rsidR="002B4F47">
        <w:t>Eq</w:t>
      </w:r>
      <w:r w:rsidR="00F1327F">
        <w:t xml:space="preserve">. </w:t>
      </w:r>
      <w:r w:rsidR="002B4F47">
        <w:t>(2)].</w:t>
      </w:r>
    </w:p>
    <w:p w14:paraId="17042F97" w14:textId="77777777" w:rsidR="009A536B" w:rsidRDefault="009A536B" w:rsidP="009A536B">
      <w:pPr>
        <w:spacing w:after="0" w:line="480" w:lineRule="auto"/>
        <w:jc w:val="both"/>
      </w:pPr>
      <w:r>
        <w:rPr>
          <w:b/>
        </w:rPr>
        <w:t>Fig E.</w:t>
      </w:r>
      <w:r w:rsidRPr="003C286A">
        <w:rPr>
          <w:b/>
        </w:rPr>
        <w:t xml:space="preserve"> Subsets of reduced time series relevant to computation of transition coefficients.</w:t>
      </w:r>
    </w:p>
    <w:p w14:paraId="16A27306" w14:textId="77777777" w:rsidR="009A536B" w:rsidRPr="00633287" w:rsidRDefault="009A536B" w:rsidP="009A536B">
      <w:pPr>
        <w:spacing w:after="0" w:line="480" w:lineRule="auto"/>
        <w:jc w:val="both"/>
      </w:pPr>
      <w:r>
        <w:rPr>
          <w:noProof/>
        </w:rPr>
        <w:drawing>
          <wp:inline distT="0" distB="0" distL="0" distR="0" wp14:anchorId="10907B7E" wp14:editId="11DE484C">
            <wp:extent cx="5943600" cy="28873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36560" w14:textId="77777777" w:rsidR="009A536B" w:rsidRDefault="009A536B" w:rsidP="009A536B">
      <w:pPr>
        <w:spacing w:after="200" w:line="480" w:lineRule="auto"/>
        <w:jc w:val="both"/>
      </w:pPr>
      <w:r>
        <w:t>Fig E(a) shows time segments that undergo a state transition upon the next time step.  Fig E(b) identifies a segment tha</w:t>
      </w:r>
      <w:r w:rsidRPr="00DC139E">
        <w:t>t</w:t>
      </w:r>
      <w:r>
        <w:t>,</w:t>
      </w:r>
      <w:r w:rsidRPr="00DC139E">
        <w:t xml:space="preserve"> in addition to this behavior (re</w:t>
      </w:r>
      <w:r>
        <w:t>d lines and points), includes a portion that dwells in a given state prior to the next transition (blue). Numbers adjacent to selected data points indicate the associated time frames.</w:t>
      </w:r>
    </w:p>
    <w:p w14:paraId="75F4F68D" w14:textId="77777777" w:rsidR="009A536B" w:rsidRDefault="009A536B" w:rsidP="005B4081">
      <w:pPr>
        <w:spacing w:after="120" w:line="480" w:lineRule="auto"/>
        <w:jc w:val="both"/>
      </w:pPr>
    </w:p>
    <w:p w14:paraId="51A387F7" w14:textId="3A3D7329" w:rsidR="007F2649" w:rsidRDefault="007F2649" w:rsidP="005B4081">
      <w:pPr>
        <w:spacing w:after="120" w:line="480" w:lineRule="auto"/>
        <w:jc w:val="both"/>
      </w:pPr>
    </w:p>
    <w:p w14:paraId="09A3FB9B" w14:textId="25DE6682" w:rsidR="001353AB" w:rsidRDefault="002B4F47" w:rsidP="005B4081">
      <w:pPr>
        <w:spacing w:after="120" w:line="480" w:lineRule="auto"/>
        <w:jc w:val="both"/>
      </w:pPr>
      <w:r>
        <w:lastRenderedPageBreak/>
        <w:t xml:space="preserve">To amplify these </w:t>
      </w:r>
      <w:proofErr w:type="gramStart"/>
      <w:r w:rsidR="007F2649">
        <w:t>understandings</w:t>
      </w:r>
      <w:proofErr w:type="gramEnd"/>
      <w:r w:rsidR="007F2649">
        <w:t xml:space="preserve"> we </w:t>
      </w:r>
      <w:r w:rsidR="00A06D50">
        <w:t xml:space="preserve">can use the data plotted in Fig </w:t>
      </w:r>
      <w:r w:rsidR="009A536B">
        <w:t>E</w:t>
      </w:r>
      <w:r w:rsidR="00A06D50">
        <w:t>(b)</w:t>
      </w:r>
      <w:r w:rsidR="007B547E">
        <w:t xml:space="preserve"> </w:t>
      </w:r>
      <w:r w:rsidR="007F2649">
        <w:t xml:space="preserve">to compute </w:t>
      </w:r>
      <w:r w:rsidR="00A06D50">
        <w:t>transition rates and probabilities,</w:t>
      </w:r>
      <w:r w:rsidR="007F2649">
        <w:t xml:space="preserve"> without having to consider features of signal amplitude (required for </w:t>
      </w:r>
      <w:r w:rsidR="00A06D50">
        <w:t xml:space="preserve">computations of transition </w:t>
      </w:r>
      <w:r w:rsidR="007F2649">
        <w:t xml:space="preserve">flux). During the specified time </w:t>
      </w:r>
      <w:proofErr w:type="gramStart"/>
      <w:r w:rsidR="007F2649">
        <w:t>segment</w:t>
      </w:r>
      <w:proofErr w:type="gramEnd"/>
      <w:r w:rsidR="007F2649">
        <w:t xml:space="preserve"> we observe </w:t>
      </w:r>
      <w:r w:rsidR="001353AB">
        <w:t>three consecutive transitions between States 3 and 4 between the 41</w:t>
      </w:r>
      <w:r w:rsidR="001353AB" w:rsidRPr="007852E4">
        <w:rPr>
          <w:vertAlign w:val="superscript"/>
        </w:rPr>
        <w:t>st</w:t>
      </w:r>
      <w:r w:rsidR="001353AB">
        <w:t xml:space="preserve"> and 44</w:t>
      </w:r>
      <w:r w:rsidR="001353AB" w:rsidRPr="007852E4">
        <w:rPr>
          <w:vertAlign w:val="superscript"/>
        </w:rPr>
        <w:t>th</w:t>
      </w:r>
      <w:r w:rsidR="001353AB">
        <w:t xml:space="preserve"> time frames, followed by a 4 time-step dwell in State 3 and then a transition to State 2. </w:t>
      </w:r>
      <w:r w:rsidR="007F2649">
        <w:t xml:space="preserve">From this we </w:t>
      </w:r>
      <w:r w:rsidR="001353AB">
        <w:t>compute a 4</w:t>
      </w:r>
      <w:r w:rsidR="001353AB">
        <w:sym w:font="Symbol" w:char="F0AE"/>
      </w:r>
      <w:r w:rsidR="001353AB">
        <w:t>3 transition probability of ½ (because, of the four transitions that occur</w:t>
      </w:r>
      <w:r w:rsidR="007F2649">
        <w:t>, two</w:t>
      </w:r>
      <w:r w:rsidR="001353AB">
        <w:t xml:space="preserve"> are from State 4 into State 3) and 3</w:t>
      </w:r>
      <w:r w:rsidR="001353AB">
        <w:sym w:font="Symbol" w:char="F0AE"/>
      </w:r>
      <w:r w:rsidR="001353AB">
        <w:t>4 and 3</w:t>
      </w:r>
      <w:r w:rsidR="001353AB">
        <w:sym w:font="Symbol" w:char="F0AE"/>
      </w:r>
      <w:r w:rsidR="001353AB">
        <w:t>2 probabilities of ¼ each. We likewise compute a transition rate of 1/5 for 3</w:t>
      </w:r>
      <w:r w:rsidR="001353AB">
        <w:sym w:font="Symbol" w:char="F0AE"/>
      </w:r>
      <w:r w:rsidR="001353AB">
        <w:t xml:space="preserve">2 transitions (because the transition from State 3 into State 2 is not completed until </w:t>
      </w:r>
      <w:proofErr w:type="gramStart"/>
      <w:r w:rsidR="001353AB">
        <w:t>5 time</w:t>
      </w:r>
      <w:proofErr w:type="gramEnd"/>
      <w:r w:rsidR="001353AB">
        <w:t xml:space="preserve"> frames after the preceding transition into State 3), and a higher rate of 1 for 3</w:t>
      </w:r>
      <w:r w:rsidR="001353AB">
        <w:sym w:font="Symbol" w:char="F0AE"/>
      </w:r>
      <w:r w:rsidR="001353AB">
        <w:t>4 and 4</w:t>
      </w:r>
      <w:r w:rsidR="001353AB">
        <w:sym w:font="Symbol" w:char="F0AE"/>
      </w:r>
      <w:r w:rsidR="001353AB">
        <w:t>3 transitions.</w:t>
      </w:r>
    </w:p>
    <w:p w14:paraId="72F819DC" w14:textId="46B1F35E" w:rsidR="00E5775B" w:rsidRPr="00ED4DA5" w:rsidRDefault="00A06D50" w:rsidP="005B4081">
      <w:pPr>
        <w:spacing w:after="0" w:line="480" w:lineRule="auto"/>
        <w:jc w:val="both"/>
      </w:pPr>
      <w:r>
        <w:t xml:space="preserve">The information plotted in Fig </w:t>
      </w:r>
      <w:r w:rsidR="009A536B">
        <w:t>E</w:t>
      </w:r>
      <w:r>
        <w:t xml:space="preserve"> additionally shows that there are differences in detail among the events that are classified as a single type of Hb-state transition. For example, each of the four 7</w:t>
      </w:r>
      <w:r>
        <w:sym w:font="Symbol" w:char="F0AE"/>
      </w:r>
      <w:r>
        <w:t xml:space="preserve">8 transitions in Fig </w:t>
      </w:r>
      <w:r w:rsidR="009A536B">
        <w:t>E</w:t>
      </w:r>
      <w:r>
        <w:t>(a) begins at a different point in State-7 sector and goes to different point in the State-8 sector. However, the physiological plausibility and demonstrated diagnostic utility of the transition probability and rate coefficients show that this degeneracy is not problematic for the finite-states approach developed in this report. Moreover, the quantitative information that is left out of the probability and rate computations is retained in the computations of intrinsic and weighted fluxes.</w:t>
      </w:r>
    </w:p>
    <w:sectPr w:rsidR="00E5775B" w:rsidRPr="00ED4DA5" w:rsidSect="00472F07">
      <w:footerReference w:type="default" r:id="rId9"/>
      <w:pgSz w:w="12240" w:h="15840"/>
      <w:pgMar w:top="1440" w:right="1440" w:bottom="1440" w:left="1440" w:header="720" w:footer="720" w:gutter="0"/>
      <w:lnNumType w:countBy="3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CE9F1" w14:textId="77777777" w:rsidR="00FC2AFD" w:rsidRDefault="00FC2AFD" w:rsidP="00561238">
      <w:pPr>
        <w:spacing w:after="0" w:line="240" w:lineRule="auto"/>
      </w:pPr>
      <w:r>
        <w:separator/>
      </w:r>
    </w:p>
  </w:endnote>
  <w:endnote w:type="continuationSeparator" w:id="0">
    <w:p w14:paraId="0AA2A277" w14:textId="77777777" w:rsidR="00FC2AFD" w:rsidRDefault="00FC2AFD" w:rsidP="00561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451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4E8957" w14:textId="77777777" w:rsidR="001353AB" w:rsidRDefault="001353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3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F7A334" w14:textId="77777777" w:rsidR="001353AB" w:rsidRDefault="00135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811AA4" w14:textId="77777777" w:rsidR="00FC2AFD" w:rsidRDefault="00FC2AFD" w:rsidP="00561238">
      <w:pPr>
        <w:spacing w:after="0" w:line="240" w:lineRule="auto"/>
      </w:pPr>
      <w:r>
        <w:separator/>
      </w:r>
    </w:p>
  </w:footnote>
  <w:footnote w:type="continuationSeparator" w:id="0">
    <w:p w14:paraId="3916E1AF" w14:textId="77777777" w:rsidR="00FC2AFD" w:rsidRDefault="00FC2AFD" w:rsidP="005612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7F6"/>
    <w:rsid w:val="00001D58"/>
    <w:rsid w:val="000077FD"/>
    <w:rsid w:val="00007D2B"/>
    <w:rsid w:val="000101F0"/>
    <w:rsid w:val="000115DA"/>
    <w:rsid w:val="00011B6D"/>
    <w:rsid w:val="000221E9"/>
    <w:rsid w:val="00023951"/>
    <w:rsid w:val="0002651B"/>
    <w:rsid w:val="000449B6"/>
    <w:rsid w:val="000518F9"/>
    <w:rsid w:val="00072A6D"/>
    <w:rsid w:val="00087398"/>
    <w:rsid w:val="00096960"/>
    <w:rsid w:val="000A02F9"/>
    <w:rsid w:val="000B1829"/>
    <w:rsid w:val="000B7E57"/>
    <w:rsid w:val="000C3E52"/>
    <w:rsid w:val="000C4328"/>
    <w:rsid w:val="000D1A41"/>
    <w:rsid w:val="000D453E"/>
    <w:rsid w:val="000E159E"/>
    <w:rsid w:val="000E42CA"/>
    <w:rsid w:val="000E7E75"/>
    <w:rsid w:val="000F7551"/>
    <w:rsid w:val="0010073C"/>
    <w:rsid w:val="00105CFA"/>
    <w:rsid w:val="0011136B"/>
    <w:rsid w:val="00116702"/>
    <w:rsid w:val="00117BF2"/>
    <w:rsid w:val="001277F2"/>
    <w:rsid w:val="001301A5"/>
    <w:rsid w:val="00135028"/>
    <w:rsid w:val="001353AB"/>
    <w:rsid w:val="00136C5A"/>
    <w:rsid w:val="001377EC"/>
    <w:rsid w:val="001407FE"/>
    <w:rsid w:val="0014245B"/>
    <w:rsid w:val="00144F83"/>
    <w:rsid w:val="00146A13"/>
    <w:rsid w:val="00150771"/>
    <w:rsid w:val="0015295F"/>
    <w:rsid w:val="0016704D"/>
    <w:rsid w:val="0017378A"/>
    <w:rsid w:val="0018059C"/>
    <w:rsid w:val="001815AA"/>
    <w:rsid w:val="001909D4"/>
    <w:rsid w:val="00195197"/>
    <w:rsid w:val="001A0687"/>
    <w:rsid w:val="001A5843"/>
    <w:rsid w:val="001B11A4"/>
    <w:rsid w:val="001C22B0"/>
    <w:rsid w:val="001C73E6"/>
    <w:rsid w:val="001D25E6"/>
    <w:rsid w:val="001D4030"/>
    <w:rsid w:val="001D670B"/>
    <w:rsid w:val="001E7B99"/>
    <w:rsid w:val="001F1EA7"/>
    <w:rsid w:val="001F39AC"/>
    <w:rsid w:val="001F7D9F"/>
    <w:rsid w:val="00210115"/>
    <w:rsid w:val="002155C8"/>
    <w:rsid w:val="002207C4"/>
    <w:rsid w:val="00227369"/>
    <w:rsid w:val="002315FC"/>
    <w:rsid w:val="00233219"/>
    <w:rsid w:val="00245DD0"/>
    <w:rsid w:val="00251ACA"/>
    <w:rsid w:val="00252735"/>
    <w:rsid w:val="00252751"/>
    <w:rsid w:val="002825A7"/>
    <w:rsid w:val="0028264F"/>
    <w:rsid w:val="00287332"/>
    <w:rsid w:val="002A33BF"/>
    <w:rsid w:val="002A7175"/>
    <w:rsid w:val="002B0267"/>
    <w:rsid w:val="002B4F47"/>
    <w:rsid w:val="002B5845"/>
    <w:rsid w:val="002B7568"/>
    <w:rsid w:val="002B7EE4"/>
    <w:rsid w:val="002C2763"/>
    <w:rsid w:val="002C4AB0"/>
    <w:rsid w:val="002D0399"/>
    <w:rsid w:val="002D5BCB"/>
    <w:rsid w:val="002E266A"/>
    <w:rsid w:val="002E71FA"/>
    <w:rsid w:val="002F127B"/>
    <w:rsid w:val="002F7E1A"/>
    <w:rsid w:val="003039A4"/>
    <w:rsid w:val="00313436"/>
    <w:rsid w:val="00315EA1"/>
    <w:rsid w:val="003227D9"/>
    <w:rsid w:val="00326D86"/>
    <w:rsid w:val="00327470"/>
    <w:rsid w:val="003310F9"/>
    <w:rsid w:val="003326A3"/>
    <w:rsid w:val="00340099"/>
    <w:rsid w:val="0034078F"/>
    <w:rsid w:val="00346C40"/>
    <w:rsid w:val="00347234"/>
    <w:rsid w:val="00350F37"/>
    <w:rsid w:val="00366081"/>
    <w:rsid w:val="0036671C"/>
    <w:rsid w:val="00381BE9"/>
    <w:rsid w:val="00397330"/>
    <w:rsid w:val="003A35E4"/>
    <w:rsid w:val="003B10FF"/>
    <w:rsid w:val="003B1C0E"/>
    <w:rsid w:val="003B374C"/>
    <w:rsid w:val="003B523A"/>
    <w:rsid w:val="003B671D"/>
    <w:rsid w:val="003C286A"/>
    <w:rsid w:val="003C620B"/>
    <w:rsid w:val="003D4EFD"/>
    <w:rsid w:val="003D7B48"/>
    <w:rsid w:val="003F482D"/>
    <w:rsid w:val="003F501D"/>
    <w:rsid w:val="003F782B"/>
    <w:rsid w:val="00404BEE"/>
    <w:rsid w:val="0040510C"/>
    <w:rsid w:val="0041350C"/>
    <w:rsid w:val="00415FF3"/>
    <w:rsid w:val="004226DF"/>
    <w:rsid w:val="00430915"/>
    <w:rsid w:val="00430E9D"/>
    <w:rsid w:val="00440607"/>
    <w:rsid w:val="004426C2"/>
    <w:rsid w:val="00444C8C"/>
    <w:rsid w:val="004471AB"/>
    <w:rsid w:val="0045546E"/>
    <w:rsid w:val="00465496"/>
    <w:rsid w:val="0047123B"/>
    <w:rsid w:val="00472F07"/>
    <w:rsid w:val="00480BC8"/>
    <w:rsid w:val="00480FE0"/>
    <w:rsid w:val="00484B0E"/>
    <w:rsid w:val="00487F37"/>
    <w:rsid w:val="004B0CCD"/>
    <w:rsid w:val="004B2591"/>
    <w:rsid w:val="004B26D0"/>
    <w:rsid w:val="004B5EED"/>
    <w:rsid w:val="004D4A2B"/>
    <w:rsid w:val="004D66C4"/>
    <w:rsid w:val="004E1178"/>
    <w:rsid w:val="004E565B"/>
    <w:rsid w:val="004E5887"/>
    <w:rsid w:val="004E74A1"/>
    <w:rsid w:val="004F0BF5"/>
    <w:rsid w:val="005023BA"/>
    <w:rsid w:val="00510A09"/>
    <w:rsid w:val="00517266"/>
    <w:rsid w:val="00526555"/>
    <w:rsid w:val="00540285"/>
    <w:rsid w:val="005521C4"/>
    <w:rsid w:val="00552E15"/>
    <w:rsid w:val="00561238"/>
    <w:rsid w:val="005670A1"/>
    <w:rsid w:val="005733E9"/>
    <w:rsid w:val="00574051"/>
    <w:rsid w:val="00580F7A"/>
    <w:rsid w:val="0058394B"/>
    <w:rsid w:val="00583C1A"/>
    <w:rsid w:val="005A00D2"/>
    <w:rsid w:val="005A01F6"/>
    <w:rsid w:val="005A19D8"/>
    <w:rsid w:val="005A24F7"/>
    <w:rsid w:val="005A796B"/>
    <w:rsid w:val="005B0704"/>
    <w:rsid w:val="005B2640"/>
    <w:rsid w:val="005B4081"/>
    <w:rsid w:val="005C7995"/>
    <w:rsid w:val="005D72E7"/>
    <w:rsid w:val="005D73AA"/>
    <w:rsid w:val="005E3268"/>
    <w:rsid w:val="005E4D0D"/>
    <w:rsid w:val="005F16CC"/>
    <w:rsid w:val="005F17E1"/>
    <w:rsid w:val="005F2244"/>
    <w:rsid w:val="005F6CF6"/>
    <w:rsid w:val="00604483"/>
    <w:rsid w:val="006058C2"/>
    <w:rsid w:val="006071EF"/>
    <w:rsid w:val="00612C33"/>
    <w:rsid w:val="006177E6"/>
    <w:rsid w:val="00617C38"/>
    <w:rsid w:val="00633287"/>
    <w:rsid w:val="006458B3"/>
    <w:rsid w:val="0065766C"/>
    <w:rsid w:val="00661268"/>
    <w:rsid w:val="00665EB0"/>
    <w:rsid w:val="0067787C"/>
    <w:rsid w:val="00680C88"/>
    <w:rsid w:val="00680E57"/>
    <w:rsid w:val="006938F3"/>
    <w:rsid w:val="006A23EB"/>
    <w:rsid w:val="006A32B1"/>
    <w:rsid w:val="006B565A"/>
    <w:rsid w:val="006B6E92"/>
    <w:rsid w:val="006C2334"/>
    <w:rsid w:val="006C75F0"/>
    <w:rsid w:val="006D6D5B"/>
    <w:rsid w:val="006E525B"/>
    <w:rsid w:val="006F0EB2"/>
    <w:rsid w:val="006F286D"/>
    <w:rsid w:val="006F5748"/>
    <w:rsid w:val="006F7932"/>
    <w:rsid w:val="007015B7"/>
    <w:rsid w:val="00702759"/>
    <w:rsid w:val="007102F8"/>
    <w:rsid w:val="00711B58"/>
    <w:rsid w:val="00715631"/>
    <w:rsid w:val="00715DA7"/>
    <w:rsid w:val="0072049B"/>
    <w:rsid w:val="0072090C"/>
    <w:rsid w:val="007245A1"/>
    <w:rsid w:val="00724DC5"/>
    <w:rsid w:val="00725C1D"/>
    <w:rsid w:val="00727C1B"/>
    <w:rsid w:val="007305E9"/>
    <w:rsid w:val="00731BCA"/>
    <w:rsid w:val="00732CD2"/>
    <w:rsid w:val="0073431D"/>
    <w:rsid w:val="00743F3E"/>
    <w:rsid w:val="007477F6"/>
    <w:rsid w:val="00754A16"/>
    <w:rsid w:val="00760CC3"/>
    <w:rsid w:val="00763E99"/>
    <w:rsid w:val="00765E5F"/>
    <w:rsid w:val="007820FE"/>
    <w:rsid w:val="007852E4"/>
    <w:rsid w:val="0078564A"/>
    <w:rsid w:val="00787FD4"/>
    <w:rsid w:val="00792D12"/>
    <w:rsid w:val="00793341"/>
    <w:rsid w:val="00797555"/>
    <w:rsid w:val="007A37A0"/>
    <w:rsid w:val="007A7ADB"/>
    <w:rsid w:val="007B547E"/>
    <w:rsid w:val="007B61E8"/>
    <w:rsid w:val="007C176D"/>
    <w:rsid w:val="007C7D34"/>
    <w:rsid w:val="007D4DC3"/>
    <w:rsid w:val="007D6461"/>
    <w:rsid w:val="007D64C7"/>
    <w:rsid w:val="007E0709"/>
    <w:rsid w:val="007E1691"/>
    <w:rsid w:val="007F1156"/>
    <w:rsid w:val="007F2649"/>
    <w:rsid w:val="007F3254"/>
    <w:rsid w:val="007F6755"/>
    <w:rsid w:val="007F730C"/>
    <w:rsid w:val="00801FAA"/>
    <w:rsid w:val="008047ED"/>
    <w:rsid w:val="0081407F"/>
    <w:rsid w:val="00815CB3"/>
    <w:rsid w:val="00815FC0"/>
    <w:rsid w:val="008162DC"/>
    <w:rsid w:val="00826E10"/>
    <w:rsid w:val="0082755C"/>
    <w:rsid w:val="00832020"/>
    <w:rsid w:val="00832420"/>
    <w:rsid w:val="0084204D"/>
    <w:rsid w:val="00847A93"/>
    <w:rsid w:val="00851A3E"/>
    <w:rsid w:val="008538FB"/>
    <w:rsid w:val="00854F03"/>
    <w:rsid w:val="00863A36"/>
    <w:rsid w:val="008642A4"/>
    <w:rsid w:val="00872BEF"/>
    <w:rsid w:val="00877D5C"/>
    <w:rsid w:val="00880843"/>
    <w:rsid w:val="008A0159"/>
    <w:rsid w:val="008A3582"/>
    <w:rsid w:val="008A4982"/>
    <w:rsid w:val="008A5E27"/>
    <w:rsid w:val="008D3D62"/>
    <w:rsid w:val="008D3FCC"/>
    <w:rsid w:val="008D4201"/>
    <w:rsid w:val="008D6B77"/>
    <w:rsid w:val="008E0D9E"/>
    <w:rsid w:val="008E1BB6"/>
    <w:rsid w:val="008E35B8"/>
    <w:rsid w:val="008F17F3"/>
    <w:rsid w:val="008F3226"/>
    <w:rsid w:val="008F652F"/>
    <w:rsid w:val="00901603"/>
    <w:rsid w:val="00912D44"/>
    <w:rsid w:val="0091400D"/>
    <w:rsid w:val="00927B1B"/>
    <w:rsid w:val="0093295A"/>
    <w:rsid w:val="00934AD6"/>
    <w:rsid w:val="009425EC"/>
    <w:rsid w:val="00951AE9"/>
    <w:rsid w:val="009740AF"/>
    <w:rsid w:val="00975195"/>
    <w:rsid w:val="009807A0"/>
    <w:rsid w:val="009849A1"/>
    <w:rsid w:val="009A536B"/>
    <w:rsid w:val="009B7FF3"/>
    <w:rsid w:val="009E02C1"/>
    <w:rsid w:val="009E14CC"/>
    <w:rsid w:val="009E3D73"/>
    <w:rsid w:val="009E6D61"/>
    <w:rsid w:val="009F2A0A"/>
    <w:rsid w:val="009F3CA7"/>
    <w:rsid w:val="009F56F9"/>
    <w:rsid w:val="009F7281"/>
    <w:rsid w:val="00A01260"/>
    <w:rsid w:val="00A06252"/>
    <w:rsid w:val="00A06D50"/>
    <w:rsid w:val="00A11C8E"/>
    <w:rsid w:val="00A251EC"/>
    <w:rsid w:val="00A30AB3"/>
    <w:rsid w:val="00A312CA"/>
    <w:rsid w:val="00A315E0"/>
    <w:rsid w:val="00A35869"/>
    <w:rsid w:val="00A45776"/>
    <w:rsid w:val="00A66B49"/>
    <w:rsid w:val="00A75A51"/>
    <w:rsid w:val="00A83904"/>
    <w:rsid w:val="00A848CB"/>
    <w:rsid w:val="00A872EE"/>
    <w:rsid w:val="00A938A8"/>
    <w:rsid w:val="00AB2E25"/>
    <w:rsid w:val="00AB474C"/>
    <w:rsid w:val="00AB6AB2"/>
    <w:rsid w:val="00AB6BAC"/>
    <w:rsid w:val="00AB729E"/>
    <w:rsid w:val="00AD4CA9"/>
    <w:rsid w:val="00AE26D9"/>
    <w:rsid w:val="00AF10F9"/>
    <w:rsid w:val="00AF3EB4"/>
    <w:rsid w:val="00B005C3"/>
    <w:rsid w:val="00B176D9"/>
    <w:rsid w:val="00B26324"/>
    <w:rsid w:val="00B30916"/>
    <w:rsid w:val="00B31596"/>
    <w:rsid w:val="00B411CB"/>
    <w:rsid w:val="00B45D26"/>
    <w:rsid w:val="00B628EE"/>
    <w:rsid w:val="00B64846"/>
    <w:rsid w:val="00B655C3"/>
    <w:rsid w:val="00B7006A"/>
    <w:rsid w:val="00B77D49"/>
    <w:rsid w:val="00B83687"/>
    <w:rsid w:val="00B85B19"/>
    <w:rsid w:val="00B87972"/>
    <w:rsid w:val="00BA22D7"/>
    <w:rsid w:val="00BB14F8"/>
    <w:rsid w:val="00BB302A"/>
    <w:rsid w:val="00BB5E59"/>
    <w:rsid w:val="00BD6E96"/>
    <w:rsid w:val="00BE3855"/>
    <w:rsid w:val="00BE4FC6"/>
    <w:rsid w:val="00BF08F2"/>
    <w:rsid w:val="00BF73BA"/>
    <w:rsid w:val="00C00674"/>
    <w:rsid w:val="00C02B97"/>
    <w:rsid w:val="00C03EB8"/>
    <w:rsid w:val="00C04FA6"/>
    <w:rsid w:val="00C200CB"/>
    <w:rsid w:val="00C21DB5"/>
    <w:rsid w:val="00C24B29"/>
    <w:rsid w:val="00C25270"/>
    <w:rsid w:val="00C25C5F"/>
    <w:rsid w:val="00C45FD5"/>
    <w:rsid w:val="00C47796"/>
    <w:rsid w:val="00C52B2B"/>
    <w:rsid w:val="00C54741"/>
    <w:rsid w:val="00C5507B"/>
    <w:rsid w:val="00C66287"/>
    <w:rsid w:val="00C80525"/>
    <w:rsid w:val="00C86036"/>
    <w:rsid w:val="00C93100"/>
    <w:rsid w:val="00C952C4"/>
    <w:rsid w:val="00C9577B"/>
    <w:rsid w:val="00CA1887"/>
    <w:rsid w:val="00CA3EE5"/>
    <w:rsid w:val="00CA4979"/>
    <w:rsid w:val="00CA6884"/>
    <w:rsid w:val="00CA77FD"/>
    <w:rsid w:val="00CD5857"/>
    <w:rsid w:val="00CE1BF8"/>
    <w:rsid w:val="00CE36AC"/>
    <w:rsid w:val="00CF03E6"/>
    <w:rsid w:val="00CF0A5A"/>
    <w:rsid w:val="00CF2204"/>
    <w:rsid w:val="00CF3C43"/>
    <w:rsid w:val="00D044B9"/>
    <w:rsid w:val="00D05B98"/>
    <w:rsid w:val="00D22C47"/>
    <w:rsid w:val="00D24490"/>
    <w:rsid w:val="00D4479B"/>
    <w:rsid w:val="00D4647B"/>
    <w:rsid w:val="00D52B9C"/>
    <w:rsid w:val="00D61333"/>
    <w:rsid w:val="00D654AD"/>
    <w:rsid w:val="00D75FE5"/>
    <w:rsid w:val="00D84AA6"/>
    <w:rsid w:val="00D9224A"/>
    <w:rsid w:val="00D96BA1"/>
    <w:rsid w:val="00DA091E"/>
    <w:rsid w:val="00DB0A83"/>
    <w:rsid w:val="00DB77A1"/>
    <w:rsid w:val="00DC139E"/>
    <w:rsid w:val="00DD1ABD"/>
    <w:rsid w:val="00DD4DFE"/>
    <w:rsid w:val="00DD5DB6"/>
    <w:rsid w:val="00DE1326"/>
    <w:rsid w:val="00DE4850"/>
    <w:rsid w:val="00DE5A07"/>
    <w:rsid w:val="00DF20B8"/>
    <w:rsid w:val="00DF5E1F"/>
    <w:rsid w:val="00E02E79"/>
    <w:rsid w:val="00E10722"/>
    <w:rsid w:val="00E11E04"/>
    <w:rsid w:val="00E21014"/>
    <w:rsid w:val="00E22985"/>
    <w:rsid w:val="00E41072"/>
    <w:rsid w:val="00E42B46"/>
    <w:rsid w:val="00E467B0"/>
    <w:rsid w:val="00E5372C"/>
    <w:rsid w:val="00E5775B"/>
    <w:rsid w:val="00E6301C"/>
    <w:rsid w:val="00E65327"/>
    <w:rsid w:val="00E65C06"/>
    <w:rsid w:val="00E71526"/>
    <w:rsid w:val="00E7231A"/>
    <w:rsid w:val="00E80581"/>
    <w:rsid w:val="00E81E7F"/>
    <w:rsid w:val="00E85F19"/>
    <w:rsid w:val="00E93539"/>
    <w:rsid w:val="00E95CEE"/>
    <w:rsid w:val="00EA39A6"/>
    <w:rsid w:val="00EB18DE"/>
    <w:rsid w:val="00EB2572"/>
    <w:rsid w:val="00EC3535"/>
    <w:rsid w:val="00EC7C4B"/>
    <w:rsid w:val="00ED0089"/>
    <w:rsid w:val="00ED0664"/>
    <w:rsid w:val="00ED1147"/>
    <w:rsid w:val="00ED4DA5"/>
    <w:rsid w:val="00ED50D7"/>
    <w:rsid w:val="00ED68B3"/>
    <w:rsid w:val="00EF2CE6"/>
    <w:rsid w:val="00EF38F2"/>
    <w:rsid w:val="00EF54B2"/>
    <w:rsid w:val="00EF684E"/>
    <w:rsid w:val="00F00AC4"/>
    <w:rsid w:val="00F1327F"/>
    <w:rsid w:val="00F141C9"/>
    <w:rsid w:val="00F24B63"/>
    <w:rsid w:val="00F253C7"/>
    <w:rsid w:val="00F314C1"/>
    <w:rsid w:val="00F50F92"/>
    <w:rsid w:val="00F51687"/>
    <w:rsid w:val="00F6031E"/>
    <w:rsid w:val="00F65E65"/>
    <w:rsid w:val="00F73322"/>
    <w:rsid w:val="00F82187"/>
    <w:rsid w:val="00F853FA"/>
    <w:rsid w:val="00F86CB8"/>
    <w:rsid w:val="00F9008A"/>
    <w:rsid w:val="00F94482"/>
    <w:rsid w:val="00F9735F"/>
    <w:rsid w:val="00FB1531"/>
    <w:rsid w:val="00FB3718"/>
    <w:rsid w:val="00FB41FA"/>
    <w:rsid w:val="00FC003B"/>
    <w:rsid w:val="00FC2AFD"/>
    <w:rsid w:val="00FC50AD"/>
    <w:rsid w:val="00FD61BE"/>
    <w:rsid w:val="00FF199B"/>
    <w:rsid w:val="00FF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FCDF0"/>
  <w15:docId w15:val="{BF7BA731-0ACB-4509-BFAA-5CA4AC81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4E74A1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4E74A1"/>
    <w:pPr>
      <w:tabs>
        <w:tab w:val="center" w:pos="4680"/>
        <w:tab w:val="right" w:pos="9360"/>
      </w:tabs>
      <w:spacing w:after="0" w:line="240" w:lineRule="auto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4E74A1"/>
  </w:style>
  <w:style w:type="paragraph" w:styleId="BalloonText">
    <w:name w:val="Balloon Text"/>
    <w:basedOn w:val="Normal"/>
    <w:link w:val="BalloonTextChar"/>
    <w:uiPriority w:val="99"/>
    <w:semiHidden/>
    <w:unhideWhenUsed/>
    <w:rsid w:val="008E1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B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1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238"/>
  </w:style>
  <w:style w:type="paragraph" w:styleId="Footer">
    <w:name w:val="footer"/>
    <w:basedOn w:val="Normal"/>
    <w:link w:val="FooterChar"/>
    <w:uiPriority w:val="99"/>
    <w:unhideWhenUsed/>
    <w:rsid w:val="00561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238"/>
  </w:style>
  <w:style w:type="character" w:styleId="Hyperlink">
    <w:name w:val="Hyperlink"/>
    <w:basedOn w:val="DefaultParagraphFont"/>
    <w:uiPriority w:val="99"/>
    <w:unhideWhenUsed/>
    <w:rsid w:val="00E6532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72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2C0D5-A140-4F5B-B569-F3CA8A04F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Graber</dc:creator>
  <cp:keywords/>
  <dc:description/>
  <cp:lastModifiedBy>Samuel Frazelle</cp:lastModifiedBy>
  <cp:revision>2</cp:revision>
  <cp:lastPrinted>2018-01-18T22:13:00Z</cp:lastPrinted>
  <dcterms:created xsi:type="dcterms:W3CDTF">2018-05-30T17:40:00Z</dcterms:created>
  <dcterms:modified xsi:type="dcterms:W3CDTF">2018-05-30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